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62" w:type="dxa"/>
        <w:tblLook w:val="04A0" w:firstRow="1" w:lastRow="0" w:firstColumn="1" w:lastColumn="0" w:noHBand="0" w:noVBand="1"/>
      </w:tblPr>
      <w:tblGrid>
        <w:gridCol w:w="1524"/>
        <w:gridCol w:w="6096"/>
        <w:gridCol w:w="1242"/>
      </w:tblGrid>
      <w:tr w:rsidR="00FA620F" w:rsidRPr="00E223BC" w14:paraId="27C801D1" w14:textId="77777777" w:rsidTr="001B7EA6">
        <w:trPr>
          <w:trHeight w:val="272"/>
        </w:trPr>
        <w:tc>
          <w:tcPr>
            <w:tcW w:w="8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C9B6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Supplementary Table S2. </w:t>
            </w: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lassification of radiomics features remaining after LASSO dimensionality reduction</w:t>
            </w:r>
          </w:p>
        </w:tc>
      </w:tr>
      <w:tr w:rsidR="00FA620F" w:rsidRPr="00E223BC" w14:paraId="0E0E7DA9" w14:textId="77777777" w:rsidTr="001B7EA6">
        <w:trPr>
          <w:trHeight w:val="254"/>
        </w:trPr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A7954" w14:textId="6AF3D4E2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equence</w:t>
            </w:r>
            <w:r w:rsidR="0026369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D7385" w14:textId="5B4FA73F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eature</w:t>
            </w:r>
            <w:r w:rsidR="0026369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56D49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ategory</w:t>
            </w:r>
          </w:p>
        </w:tc>
      </w:tr>
      <w:tr w:rsidR="00FA620F" w:rsidRPr="00E223BC" w14:paraId="3414BB53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84B3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P(n=6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ABBC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orrelation_angle0_offset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392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</w:t>
            </w:r>
          </w:p>
        </w:tc>
      </w:tr>
      <w:tr w:rsidR="00FA620F" w:rsidRPr="00E223BC" w14:paraId="7F47F465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3D57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F271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orrelation_angle135_offset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CFF6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</w:t>
            </w:r>
          </w:p>
        </w:tc>
      </w:tr>
      <w:tr w:rsidR="00FA620F" w:rsidRPr="00E223BC" w14:paraId="346514EF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B357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D2C5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Entropy_AllDirection_offset1_S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91F4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</w:t>
            </w:r>
          </w:p>
        </w:tc>
      </w:tr>
      <w:tr w:rsidR="00FA620F" w:rsidRPr="00E223BC" w14:paraId="66D25C91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DFC1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BB2A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LowGreyLevelRunEmphasis_AllDirection_offset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221D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LM</w:t>
            </w:r>
          </w:p>
        </w:tc>
      </w:tr>
      <w:tr w:rsidR="00FA620F" w:rsidRPr="00E223BC" w14:paraId="7FDACBA6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230F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BE01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hortRunEmphasis_AllDirection_offset1_S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181C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LM</w:t>
            </w:r>
          </w:p>
        </w:tc>
      </w:tr>
      <w:tr w:rsidR="00FA620F" w:rsidRPr="00E223BC" w14:paraId="74C159EE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AB93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DB13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LowIntensityLargeAreaEmphasis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5C57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SZM</w:t>
            </w:r>
          </w:p>
        </w:tc>
      </w:tr>
      <w:tr w:rsidR="00FA620F" w:rsidRPr="00E223BC" w14:paraId="0CDFA436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07FB" w14:textId="08B4A1A0" w:rsidR="00FA620F" w:rsidRPr="00E223BC" w:rsidRDefault="0064521A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 w:rsidR="00FA620F"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(n=11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003A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VoxelValueSum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74F5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istogram</w:t>
            </w:r>
          </w:p>
        </w:tc>
      </w:tr>
      <w:tr w:rsidR="00FA620F" w:rsidRPr="00E223BC" w14:paraId="2C41F6FF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70D9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2EBE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lusterProminence_AllDirection_offset1_S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F6E2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</w:t>
            </w:r>
          </w:p>
        </w:tc>
      </w:tr>
      <w:tr w:rsidR="00FA620F" w:rsidRPr="00E223BC" w14:paraId="7640BC0E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65A2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DF42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lusterShade_angle0_offset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8D90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</w:t>
            </w:r>
          </w:p>
        </w:tc>
      </w:tr>
      <w:tr w:rsidR="00FA620F" w:rsidRPr="00E223BC" w14:paraId="764E9860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50C2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FD11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orrelation_AllDirection_offset1_S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3FCE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</w:t>
            </w:r>
          </w:p>
        </w:tc>
      </w:tr>
      <w:tr w:rsidR="00FA620F" w:rsidRPr="00E223BC" w14:paraId="142BD17C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9336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4DAA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orrelation_angle135_offset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64CC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</w:t>
            </w:r>
          </w:p>
        </w:tc>
      </w:tr>
      <w:tr w:rsidR="00FA620F" w:rsidRPr="00E223BC" w14:paraId="012E854E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40AF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7415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orrelation_angle45_offset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22DF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</w:t>
            </w:r>
          </w:p>
        </w:tc>
      </w:tr>
      <w:tr w:rsidR="00FA620F" w:rsidRPr="00E223BC" w14:paraId="3F097FEE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AEF7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2B53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Energy_angle135_offset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DC42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</w:t>
            </w:r>
          </w:p>
        </w:tc>
      </w:tr>
      <w:tr w:rsidR="00FA620F" w:rsidRPr="00E223BC" w14:paraId="3BF4C222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B0E3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F617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aralickCorrelation_AllDirection_offset1_S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B356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CM</w:t>
            </w:r>
          </w:p>
        </w:tc>
      </w:tr>
      <w:tr w:rsidR="00FA620F" w:rsidRPr="00E223BC" w14:paraId="66D6F73F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6EAA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4135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reyLevelNonuniformity_AllDirection_offset1_S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52BC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LM</w:t>
            </w:r>
          </w:p>
        </w:tc>
      </w:tr>
      <w:tr w:rsidR="00FA620F" w:rsidRPr="00E223BC" w14:paraId="6895C717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1CF4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9A28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ighGreyLevelRunEmphasis_angle135_offset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9806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LM</w:t>
            </w:r>
          </w:p>
        </w:tc>
      </w:tr>
      <w:tr w:rsidR="00FA620F" w:rsidRPr="00E223BC" w14:paraId="60EBC507" w14:textId="77777777" w:rsidTr="001B7EA6">
        <w:trPr>
          <w:trHeight w:val="254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3A96F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7ED61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LongRunEmphasis_AllDirection_offset4_S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64D9" w14:textId="7777777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LM</w:t>
            </w:r>
          </w:p>
        </w:tc>
      </w:tr>
      <w:tr w:rsidR="00FA620F" w:rsidRPr="00E223BC" w14:paraId="25842923" w14:textId="77777777" w:rsidTr="001B7EA6">
        <w:trPr>
          <w:trHeight w:val="254"/>
        </w:trPr>
        <w:tc>
          <w:tcPr>
            <w:tcW w:w="8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8279" w14:textId="594F4DA4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Note. </w:t>
            </w: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LASSO</w:t>
            </w:r>
            <w:r w:rsidRPr="00E223B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,</w:t>
            </w:r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the least absolute </w:t>
            </w:r>
            <w:proofErr w:type="gramStart"/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hrinkage</w:t>
            </w:r>
            <w:proofErr w:type="gramEnd"/>
            <w:r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and selection operator;</w:t>
            </w:r>
            <w:r w:rsidR="0074468A"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E223B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AP, arterial phase; </w:t>
            </w:r>
            <w:r w:rsidR="002E2014"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 w:rsidRPr="00E223B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P, portal </w:t>
            </w:r>
            <w:r w:rsidR="002065F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vein </w:t>
            </w:r>
            <w:r w:rsidRPr="00E223B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phase; GLCM, gray-level cooccurrence matrix; GLSZM, gray-level size zone matrix; RLM, run-length matrix.</w:t>
            </w:r>
          </w:p>
        </w:tc>
      </w:tr>
    </w:tbl>
    <w:p w14:paraId="3FE902E9" w14:textId="77777777" w:rsidR="0003033B" w:rsidRDefault="0003033B"/>
    <w:sectPr w:rsidR="00030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951D9" w14:textId="77777777" w:rsidR="00801141" w:rsidRDefault="00801141" w:rsidP="00FA620F">
      <w:pPr>
        <w:spacing w:after="0" w:line="240" w:lineRule="auto"/>
      </w:pPr>
      <w:r>
        <w:separator/>
      </w:r>
    </w:p>
  </w:endnote>
  <w:endnote w:type="continuationSeparator" w:id="0">
    <w:p w14:paraId="4AC1B682" w14:textId="77777777" w:rsidR="00801141" w:rsidRDefault="00801141" w:rsidP="00FA6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5D02E" w14:textId="77777777" w:rsidR="00801141" w:rsidRDefault="00801141" w:rsidP="00FA620F">
      <w:pPr>
        <w:spacing w:after="0" w:line="240" w:lineRule="auto"/>
      </w:pPr>
      <w:r>
        <w:separator/>
      </w:r>
    </w:p>
  </w:footnote>
  <w:footnote w:type="continuationSeparator" w:id="0">
    <w:p w14:paraId="008983EE" w14:textId="77777777" w:rsidR="00801141" w:rsidRDefault="00801141" w:rsidP="00FA62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17"/>
    <w:rsid w:val="0003033B"/>
    <w:rsid w:val="0008662C"/>
    <w:rsid w:val="001B7EA6"/>
    <w:rsid w:val="00204617"/>
    <w:rsid w:val="002065FE"/>
    <w:rsid w:val="00263696"/>
    <w:rsid w:val="002E2014"/>
    <w:rsid w:val="002E7C4B"/>
    <w:rsid w:val="003C02C6"/>
    <w:rsid w:val="0064521A"/>
    <w:rsid w:val="0074468A"/>
    <w:rsid w:val="00801141"/>
    <w:rsid w:val="008571E5"/>
    <w:rsid w:val="00955571"/>
    <w:rsid w:val="009C5D6A"/>
    <w:rsid w:val="00E223BC"/>
    <w:rsid w:val="00F128D9"/>
    <w:rsid w:val="00FA620F"/>
    <w:rsid w:val="00FC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0EA51"/>
  <w15:chartTrackingRefBased/>
  <w15:docId w15:val="{E6F65283-BE06-445A-9D28-633967448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620F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20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A62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20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A62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uiyun</dc:creator>
  <cp:keywords/>
  <dc:description/>
  <cp:lastModifiedBy>wu cuiyun</cp:lastModifiedBy>
  <cp:revision>10</cp:revision>
  <dcterms:created xsi:type="dcterms:W3CDTF">2022-02-07T10:09:00Z</dcterms:created>
  <dcterms:modified xsi:type="dcterms:W3CDTF">2022-04-15T13:13:00Z</dcterms:modified>
</cp:coreProperties>
</file>